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31D35" w14:textId="15FF8789" w:rsidR="00616FA8" w:rsidRPr="00B077F9" w:rsidRDefault="00514E22">
      <w:pPr>
        <w:spacing w:after="0"/>
        <w:rPr>
          <w:rFonts w:ascii="Arial" w:hAnsi="Arial" w:cs="Arial"/>
          <w:sz w:val="18"/>
          <w:szCs w:val="18"/>
        </w:rPr>
      </w:pPr>
      <w:r w:rsidRPr="00B077F9">
        <w:rPr>
          <w:rFonts w:ascii="Arial" w:hAnsi="Arial" w:cs="Arial"/>
          <w:b/>
          <w:sz w:val="18"/>
          <w:szCs w:val="18"/>
        </w:rPr>
        <w:t>Supplement S1</w:t>
      </w:r>
      <w:r w:rsidR="000E4E7A">
        <w:rPr>
          <w:rFonts w:ascii="Arial" w:hAnsi="Arial" w:cs="Arial"/>
          <w:b/>
          <w:sz w:val="18"/>
          <w:szCs w:val="18"/>
        </w:rPr>
        <w:t>3</w:t>
      </w:r>
      <w:r w:rsidRPr="00B077F9">
        <w:rPr>
          <w:rFonts w:ascii="Arial" w:hAnsi="Arial" w:cs="Arial"/>
          <w:b/>
          <w:sz w:val="18"/>
          <w:szCs w:val="18"/>
        </w:rPr>
        <w:t>:</w:t>
      </w:r>
      <w:r w:rsidRPr="00B077F9">
        <w:rPr>
          <w:rFonts w:ascii="Arial" w:hAnsi="Arial" w:cs="Arial"/>
          <w:sz w:val="18"/>
          <w:szCs w:val="18"/>
        </w:rPr>
        <w:t xml:space="preserve"> </w:t>
      </w:r>
      <w:bookmarkStart w:id="0" w:name="_Hlk223783348"/>
      <w:r w:rsidR="00616FA8" w:rsidRPr="00B077F9">
        <w:rPr>
          <w:rFonts w:ascii="Arial" w:hAnsi="Arial" w:cs="Arial"/>
          <w:sz w:val="18"/>
          <w:szCs w:val="18"/>
        </w:rPr>
        <w:t xml:space="preserve">Study and participant characteristics of studies evaluating surgical </w:t>
      </w:r>
      <w:r w:rsidR="00500243" w:rsidRPr="00B077F9">
        <w:rPr>
          <w:rFonts w:ascii="Arial" w:hAnsi="Arial" w:cs="Arial"/>
          <w:sz w:val="18"/>
          <w:szCs w:val="18"/>
        </w:rPr>
        <w:t>techniques</w:t>
      </w:r>
      <w:r w:rsidR="00616FA8" w:rsidRPr="00B077F9">
        <w:rPr>
          <w:rFonts w:ascii="Arial" w:hAnsi="Arial" w:cs="Arial"/>
          <w:sz w:val="18"/>
          <w:szCs w:val="18"/>
        </w:rPr>
        <w:t xml:space="preserve"> for prophylaxis of HO around the knee.</w:t>
      </w:r>
      <w:bookmarkEnd w:id="0"/>
    </w:p>
    <w:p w14:paraId="68B45DE8" w14:textId="77777777" w:rsidR="00616FA8" w:rsidRPr="00B077F9" w:rsidRDefault="00616FA8">
      <w:pPr>
        <w:spacing w:after="0"/>
        <w:rPr>
          <w:rFonts w:ascii="Arial" w:hAnsi="Arial" w:cs="Arial"/>
          <w:sz w:val="18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1"/>
        <w:gridCol w:w="947"/>
        <w:gridCol w:w="1493"/>
        <w:gridCol w:w="1207"/>
        <w:gridCol w:w="2139"/>
        <w:gridCol w:w="1536"/>
        <w:gridCol w:w="2231"/>
        <w:gridCol w:w="1352"/>
        <w:gridCol w:w="1184"/>
        <w:gridCol w:w="1018"/>
        <w:gridCol w:w="1100"/>
      </w:tblGrid>
      <w:tr w:rsidR="00B077F9" w:rsidRPr="00B077F9" w14:paraId="1AFF518C" w14:textId="77777777" w:rsidTr="004D748E">
        <w:trPr>
          <w:cantSplit/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</w:tcPr>
          <w:p w14:paraId="6A837D99" w14:textId="77777777" w:rsidR="004D748E" w:rsidRPr="00B077F9" w:rsidRDefault="004D748E" w:rsidP="004D748E">
            <w:pPr>
              <w:spacing w:after="0" w:line="240" w:lineRule="auto"/>
              <w:rPr>
                <w:rFonts w:ascii="Arial" w:hAnsi="Arial" w:cs="Arial"/>
              </w:rPr>
            </w:pPr>
            <w:r w:rsidRPr="00B077F9">
              <w:rPr>
                <w:rFonts w:ascii="Arial" w:hAnsi="Arial" w:cs="Arial"/>
                <w:b/>
                <w:sz w:val="18"/>
              </w:rPr>
              <w:t>First author,</w:t>
            </w:r>
            <w:r w:rsidRPr="00B077F9">
              <w:rPr>
                <w:rFonts w:ascii="Arial" w:hAnsi="Arial" w:cs="Arial"/>
                <w:b/>
                <w:sz w:val="18"/>
              </w:rPr>
              <w:br/>
              <w:t>yea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1763B23" w14:textId="77777777" w:rsidR="004D748E" w:rsidRPr="00B077F9" w:rsidRDefault="004D748E" w:rsidP="004D748E">
            <w:pPr>
              <w:spacing w:after="0" w:line="240" w:lineRule="auto"/>
              <w:rPr>
                <w:rFonts w:ascii="Arial" w:hAnsi="Arial" w:cs="Arial"/>
              </w:rPr>
            </w:pPr>
            <w:r w:rsidRPr="00B077F9">
              <w:rPr>
                <w:rFonts w:ascii="Arial" w:hAnsi="Arial" w:cs="Arial"/>
                <w:b/>
                <w:sz w:val="18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FC77E6A" w14:textId="77777777" w:rsidR="004D748E" w:rsidRPr="00B077F9" w:rsidRDefault="004D748E" w:rsidP="004D748E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077F9">
              <w:rPr>
                <w:rFonts w:ascii="Arial" w:hAnsi="Arial" w:cs="Arial"/>
                <w:b/>
                <w:sz w:val="18"/>
              </w:rPr>
              <w:t>Study typ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3497409" w14:textId="77777777" w:rsidR="004D748E" w:rsidRPr="00B077F9" w:rsidRDefault="004D748E" w:rsidP="004D748E">
            <w:pPr>
              <w:spacing w:after="0" w:line="240" w:lineRule="auto"/>
              <w:rPr>
                <w:rFonts w:ascii="Arial" w:hAnsi="Arial" w:cs="Arial"/>
              </w:rPr>
            </w:pPr>
            <w:r w:rsidRPr="00B077F9">
              <w:rPr>
                <w:rFonts w:ascii="Arial" w:hAnsi="Arial" w:cs="Arial"/>
                <w:b/>
                <w:sz w:val="18"/>
              </w:rPr>
              <w:t>JBI level of evidenc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3F55AB5" w14:textId="0A0D28C5" w:rsidR="004D748E" w:rsidRPr="00B077F9" w:rsidRDefault="004D748E" w:rsidP="004D748E">
            <w:pPr>
              <w:spacing w:after="0" w:line="240" w:lineRule="auto"/>
              <w:rPr>
                <w:rFonts w:ascii="Arial" w:hAnsi="Arial" w:cs="Arial"/>
              </w:rPr>
            </w:pPr>
            <w:r w:rsidRPr="00B077F9">
              <w:rPr>
                <w:rFonts w:ascii="Arial" w:hAnsi="Arial" w:cs="Arial"/>
                <w:b/>
                <w:sz w:val="18"/>
              </w:rPr>
              <w:t>Participants receiving prophylaxis for HO around the knee /</w:t>
            </w:r>
            <w:r w:rsidRPr="00B077F9">
              <w:rPr>
                <w:rFonts w:ascii="Arial" w:hAnsi="Arial" w:cs="Arial"/>
                <w:b/>
                <w:sz w:val="18"/>
              </w:rPr>
              <w:br/>
              <w:t>total enrolle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9D802AF" w14:textId="35E1C4F0" w:rsidR="004D748E" w:rsidRPr="00B077F9" w:rsidRDefault="004D748E" w:rsidP="004D748E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077F9">
              <w:rPr>
                <w:rFonts w:ascii="Arial" w:hAnsi="Arial" w:cs="Arial"/>
                <w:b/>
                <w:sz w:val="18"/>
              </w:rPr>
              <w:t>Knees</w:t>
            </w:r>
            <w:r w:rsidRPr="00B077F9">
              <w:rPr>
                <w:rFonts w:ascii="Arial" w:hAnsi="Arial" w:cs="Arial"/>
                <w:b/>
                <w:sz w:val="18"/>
              </w:rPr>
              <w:br/>
              <w:t>analyzed /</w:t>
            </w:r>
            <w:r w:rsidRPr="00B077F9">
              <w:rPr>
                <w:rFonts w:ascii="Arial" w:hAnsi="Arial" w:cs="Arial"/>
                <w:b/>
                <w:sz w:val="18"/>
              </w:rPr>
              <w:br/>
              <w:t>knees receiving prophylaxi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6A598A3" w14:textId="4E3A338A" w:rsidR="004D748E" w:rsidRPr="00B077F9" w:rsidRDefault="004D748E" w:rsidP="004D748E">
            <w:pPr>
              <w:spacing w:after="0" w:line="240" w:lineRule="auto"/>
              <w:rPr>
                <w:rFonts w:ascii="Arial" w:hAnsi="Arial" w:cs="Arial"/>
              </w:rPr>
            </w:pPr>
            <w:r w:rsidRPr="00B077F9">
              <w:rPr>
                <w:rFonts w:ascii="Arial" w:hAnsi="Arial" w:cs="Arial"/>
                <w:b/>
                <w:sz w:val="18"/>
              </w:rPr>
              <w:t>Index procedure / scenario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9DD789C" w14:textId="77777777" w:rsidR="004D748E" w:rsidRPr="00B077F9" w:rsidRDefault="004D748E" w:rsidP="004D748E">
            <w:pPr>
              <w:spacing w:after="0" w:line="240" w:lineRule="auto"/>
              <w:rPr>
                <w:rFonts w:ascii="Arial" w:hAnsi="Arial" w:cs="Arial"/>
              </w:rPr>
            </w:pPr>
            <w:r w:rsidRPr="00B077F9">
              <w:rPr>
                <w:rFonts w:ascii="Arial" w:hAnsi="Arial" w:cs="Arial"/>
                <w:b/>
                <w:sz w:val="18"/>
              </w:rPr>
              <w:t>Indication /</w:t>
            </w:r>
            <w:r w:rsidRPr="00B077F9">
              <w:rPr>
                <w:rFonts w:ascii="Arial" w:hAnsi="Arial" w:cs="Arial"/>
                <w:b/>
                <w:sz w:val="18"/>
              </w:rPr>
              <w:br/>
              <w:t>HO context</w:t>
            </w:r>
            <w:r w:rsidRPr="00B077F9">
              <w:rPr>
                <w:rFonts w:ascii="Arial" w:hAnsi="Arial" w:cs="Arial"/>
                <w:b/>
                <w:sz w:val="18"/>
              </w:rPr>
              <w:br/>
              <w:t>(etiology / risk factors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068D8E2" w14:textId="77777777" w:rsidR="004D748E" w:rsidRPr="00B077F9" w:rsidRDefault="004D748E" w:rsidP="004D748E">
            <w:pPr>
              <w:spacing w:after="0" w:line="240" w:lineRule="auto"/>
              <w:rPr>
                <w:rFonts w:ascii="Arial" w:hAnsi="Arial" w:cs="Arial"/>
              </w:rPr>
            </w:pPr>
            <w:r w:rsidRPr="00B077F9">
              <w:rPr>
                <w:rFonts w:ascii="Arial" w:hAnsi="Arial" w:cs="Arial"/>
                <w:b/>
                <w:sz w:val="18"/>
              </w:rPr>
              <w:t>Follow-up (months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1551244" w14:textId="77777777" w:rsidR="004D748E" w:rsidRPr="00B077F9" w:rsidRDefault="004D748E" w:rsidP="004D748E">
            <w:pPr>
              <w:spacing w:after="0" w:line="240" w:lineRule="auto"/>
              <w:rPr>
                <w:rFonts w:ascii="Arial" w:hAnsi="Arial" w:cs="Arial"/>
              </w:rPr>
            </w:pPr>
            <w:r w:rsidRPr="00B077F9">
              <w:rPr>
                <w:rFonts w:ascii="Arial" w:hAnsi="Arial" w:cs="Arial"/>
                <w:b/>
                <w:sz w:val="18"/>
              </w:rPr>
              <w:t>Age</w:t>
            </w:r>
            <w:r w:rsidRPr="00B077F9">
              <w:rPr>
                <w:rFonts w:ascii="Arial" w:hAnsi="Arial" w:cs="Arial"/>
                <w:b/>
                <w:sz w:val="18"/>
              </w:rPr>
              <w:br/>
              <w:t>(years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67AAB56F" w14:textId="77777777" w:rsidR="004D748E" w:rsidRPr="00B077F9" w:rsidRDefault="004D748E" w:rsidP="004D748E">
            <w:pPr>
              <w:spacing w:after="0" w:line="240" w:lineRule="auto"/>
              <w:rPr>
                <w:rFonts w:ascii="Arial" w:hAnsi="Arial" w:cs="Arial"/>
              </w:rPr>
            </w:pPr>
            <w:r w:rsidRPr="00B077F9">
              <w:rPr>
                <w:rFonts w:ascii="Arial" w:hAnsi="Arial" w:cs="Arial"/>
                <w:b/>
                <w:sz w:val="18"/>
              </w:rPr>
              <w:t>Sex</w:t>
            </w:r>
          </w:p>
        </w:tc>
      </w:tr>
      <w:tr w:rsidR="00B077F9" w:rsidRPr="00B077F9" w14:paraId="5955718D" w14:textId="77777777" w:rsidTr="003229E4">
        <w:trPr>
          <w:cantSplit/>
          <w:trHeight w:val="125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</w:tcPr>
          <w:p w14:paraId="4FE822C1" w14:textId="03FF9117" w:rsidR="00770ABA" w:rsidRPr="00B077F9" w:rsidRDefault="00770ABA" w:rsidP="00C4573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  <w:lang w:val="de-DE"/>
              </w:rPr>
              <w:t>Berven, 2018</w:t>
            </w:r>
            <w:r w:rsidR="00A02EC8" w:rsidRPr="00B077F9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5A69D5" w:rsidRPr="00B077F9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Berven&lt;/Author&gt;&lt;Year&gt;2018&lt;/Year&gt;&lt;RecNum&gt;1&lt;/RecNum&gt;&lt;DisplayText&gt;[1]&lt;/DisplayText&gt;&lt;record&gt;&lt;rec-number&gt;1&lt;/rec-number&gt;&lt;foreign-keys&gt;&lt;key app="EN" db-id="t02ffrt2zfve57eef97xsw2ptddwxa2rrvtz" timestamp="1770887281"&gt;1&lt;/key&gt;&lt;/foreign-keys&gt;&lt;ref-type name="Journal Article"&gt;17&lt;/ref-type&gt;&lt;contributors&gt;&lt;authors&gt;&lt;author&gt;Berven, H.&lt;/author&gt;&lt;author&gt;Brix, M.&lt;/author&gt;&lt;author&gt;Izadpanah, K.&lt;/author&gt;&lt;author&gt;Kubosch, E. J.&lt;/author&gt;&lt;author&gt;Schmal, H.&lt;/author&gt;&lt;/authors&gt;&lt;/contributors&gt;&lt;titles&gt;&lt;title&gt;Comparing case-control study for treatment of proximal tibia fractures with a complete metaphyseal component in two centers with different distinct strategies: fixation with Ilizarov frame or locking plates&lt;/title&gt;&lt;secondary-title&gt;Journal of Orthopaedic Surgery and Research&lt;/secondary-title&gt;&lt;/titles&gt;&lt;periodical&gt;&lt;full-title&gt;Journal of Orthopaedic Surgery and Research&lt;/full-title&gt;&lt;/periodical&gt;&lt;volume&gt;13&lt;/volume&gt;&lt;dates&gt;&lt;year&gt;2018&lt;/year&gt;&lt;pub-dates&gt;&lt;date&gt;May 22&lt;/date&gt;&lt;/pub-dates&gt;&lt;/dates&gt;&lt;isbn&gt;1749-799X&lt;/isbn&gt;&lt;accession-num&gt;WOS:000433120200002&lt;/accession-num&gt;&lt;urls&gt;&lt;related-urls&gt;&lt;url&gt;&lt;style face="underline" font="default" size="100%"&gt;&amp;lt;Go to ISI&amp;gt;://WOS:000433120200002&lt;/style&gt;&lt;/url&gt;&lt;/related-urls&gt;&lt;/urls&gt;&lt;custom7&gt;121&lt;/custom7&gt;&lt;electronic-resource-num&gt;10.1186/s13018-018-0792-3&lt;/electronic-resource-num&gt;&lt;/record&gt;&lt;/Cite&gt;&lt;/EndNote&gt;</w:instrText>
            </w:r>
            <w:r w:rsidR="00A02EC8" w:rsidRPr="00B077F9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5A69D5" w:rsidRPr="00B077F9">
              <w:rPr>
                <w:rFonts w:ascii="Arial" w:hAnsi="Arial" w:cs="Arial"/>
                <w:noProof/>
                <w:sz w:val="18"/>
                <w:lang w:val="de-DE"/>
              </w:rPr>
              <w:t>[1]</w:t>
            </w:r>
            <w:r w:rsidR="00A02EC8" w:rsidRPr="00B077F9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178A171D" w14:textId="77777777" w:rsidR="00770ABA" w:rsidRPr="00B077F9" w:rsidRDefault="00770ABA" w:rsidP="00C4573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Denmar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14:paraId="27A57493" w14:textId="77777777" w:rsidR="00770ABA" w:rsidRPr="00B077F9" w:rsidRDefault="00770ABA" w:rsidP="00C4573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Case-control stud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1175F85B" w14:textId="77777777" w:rsidR="00770ABA" w:rsidRPr="00B077F9" w:rsidRDefault="00770ABA" w:rsidP="00C4573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3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75C58370" w14:textId="3D1C6B62" w:rsidR="00770ABA" w:rsidRPr="00B077F9" w:rsidRDefault="00770ABA" w:rsidP="00C4573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71/154 (46.1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14:paraId="17314D50" w14:textId="17B09D5D" w:rsidR="00770ABA" w:rsidRPr="00B077F9" w:rsidRDefault="00770ABA" w:rsidP="00C4573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62/71 (87.3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35504B5C" w14:textId="5EEBCD56" w:rsidR="00770ABA" w:rsidRPr="00B077F9" w:rsidRDefault="00770ABA" w:rsidP="00C4573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Proximal tibia fractures with a complete metaphyseal compon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6467E302" w14:textId="77777777" w:rsidR="00770ABA" w:rsidRPr="00B077F9" w:rsidRDefault="00770ABA" w:rsidP="00C4573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Primary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007CB4B9" w14:textId="77777777" w:rsidR="00770ABA" w:rsidRPr="00B077F9" w:rsidRDefault="00770ABA" w:rsidP="00C4573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 xml:space="preserve">6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4B2DCD63" w14:textId="67A04C2D" w:rsidR="00770ABA" w:rsidRPr="00B077F9" w:rsidRDefault="00AC68E1" w:rsidP="00C4573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  <w:szCs w:val="18"/>
              </w:rPr>
              <w:t xml:space="preserve">Mean: </w:t>
            </w:r>
            <w:r w:rsidR="00770ABA" w:rsidRPr="00B077F9">
              <w:rPr>
                <w:rFonts w:ascii="Arial" w:hAnsi="Arial" w:cs="Arial"/>
                <w:sz w:val="18"/>
                <w:szCs w:val="18"/>
              </w:rPr>
              <w:t>53.0</w:t>
            </w:r>
            <w:r w:rsidRPr="00B077F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70ABA" w:rsidRPr="00B077F9">
              <w:rPr>
                <w:rFonts w:ascii="Arial" w:hAnsi="Arial" w:cs="Arial"/>
                <w:sz w:val="18"/>
              </w:rPr>
              <w:t>±</w:t>
            </w:r>
            <w:r w:rsidRPr="00B077F9">
              <w:rPr>
                <w:rFonts w:ascii="Arial" w:hAnsi="Arial" w:cs="Arial"/>
                <w:sz w:val="18"/>
              </w:rPr>
              <w:t xml:space="preserve"> </w:t>
            </w:r>
            <w:r w:rsidR="00770ABA" w:rsidRPr="00B077F9">
              <w:rPr>
                <w:rFonts w:ascii="Arial" w:hAnsi="Arial" w:cs="Arial"/>
                <w:sz w:val="18"/>
              </w:rPr>
              <w:t>14.7</w:t>
            </w:r>
            <w:r w:rsidR="00770ABA" w:rsidRPr="00B077F9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</w:tcPr>
          <w:p w14:paraId="372D20F0" w14:textId="7BB95883" w:rsidR="00770ABA" w:rsidRPr="00B077F9" w:rsidRDefault="00770ABA" w:rsidP="00C4573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Male 30/62 (48.4%)</w:t>
            </w:r>
            <w:r w:rsidRPr="00B077F9">
              <w:rPr>
                <w:rFonts w:ascii="Arial" w:hAnsi="Arial" w:cs="Arial"/>
                <w:sz w:val="18"/>
              </w:rPr>
              <w:br/>
              <w:t>Female 32/62 (51.6%)</w:t>
            </w:r>
          </w:p>
        </w:tc>
      </w:tr>
      <w:tr w:rsidR="00B077F9" w:rsidRPr="00B077F9" w14:paraId="139E4D30" w14:textId="77777777" w:rsidTr="00C008B4">
        <w:trPr>
          <w:cantSplit/>
          <w:trHeight w:val="83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30B884D9" w14:textId="48556054" w:rsidR="00770ABA" w:rsidRPr="00B077F9" w:rsidRDefault="00770ABA" w:rsidP="00DE790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  <w:lang w:val="de-DE"/>
              </w:rPr>
              <w:t>Bhandary, 2013</w:t>
            </w:r>
            <w:r w:rsidR="00A02EC8" w:rsidRPr="00B077F9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5A69D5" w:rsidRPr="00B077F9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Bhandary&lt;/Author&gt;&lt;Year&gt;2013&lt;/Year&gt;&lt;RecNum&gt;2&lt;/RecNum&gt;&lt;DisplayText&gt;[2]&lt;/DisplayText&gt;&lt;record&gt;&lt;rec-number&gt;2&lt;/rec-number&gt;&lt;foreign-keys&gt;&lt;key app="EN" db-id="t02ffrt2zfve57eef97xsw2ptddwxa2rrvtz" timestamp="1770887281"&gt;2&lt;/key&gt;&lt;/foreign-keys&gt;&lt;ref-type name="Journal Article"&gt;17&lt;/ref-type&gt;&lt;contributors&gt;&lt;authors&gt;&lt;author&gt;Bhandary, B.&lt;/author&gt;&lt;author&gt;Shetty, S.&lt;/author&gt;&lt;author&gt;Bangera, V. V.&lt;/author&gt;&lt;author&gt;R, Y.&lt;/author&gt;&lt;author&gt;Kassim, M. S.&lt;/author&gt;&lt;author&gt;Alva, K.&lt;/author&gt;&lt;author&gt;Bhandary, S.&lt;/author&gt;&lt;/authors&gt;&lt;/contributors&gt;&lt;auth-address&gt;Associate Professor, Department of Orthopaedics.&lt;/auth-address&gt;&lt;titles&gt;&lt;title&gt;To study the incidence of heterotopic ossification after anterior cruciate ligament reconstruction&lt;/title&gt;&lt;secondary-title&gt;J Clin Diagn Res&lt;/secondary-title&gt;&lt;/titles&gt;&lt;periodical&gt;&lt;full-title&gt;J Clin Diagn Res&lt;/full-title&gt;&lt;/periodical&gt;&lt;pages&gt;888-91&lt;/pages&gt;&lt;volume&gt;7&lt;/volume&gt;&lt;number&gt;5&lt;/number&gt;&lt;edition&gt;2013/07/03&lt;/edition&gt;&lt;keywords&gt;&lt;keyword&gt;Anterior cruciate ligament reconstruction&lt;/keyword&gt;&lt;keyword&gt;Arthroscopy&lt;/keyword&gt;&lt;keyword&gt;Bone patellar tendon bone graft&lt;/keyword&gt;&lt;keyword&gt;Complication&lt;/keyword&gt;&lt;keyword&gt;Heterotophic ossification&lt;/keyword&gt;&lt;/keywords&gt;&lt;dates&gt;&lt;year&gt;2013&lt;/year&gt;&lt;pub-dates&gt;&lt;date&gt;May&lt;/date&gt;&lt;/pub-dates&gt;&lt;/dates&gt;&lt;isbn&gt;2249-782X (Print)&amp;#xD;0973-709x&lt;/isbn&gt;&lt;accession-num&gt;23814735&lt;/accession-num&gt;&lt;urls&gt;&lt;/urls&gt;&lt;custom2&gt;PMC3681062&lt;/custom2&gt;&lt;electronic-resource-num&gt;10.7860/jcdr/2013/5348.2970&lt;/electronic-resource-num&gt;&lt;remote-database-provider&gt;NLM&lt;/remote-database-provider&gt;&lt;language&gt;eng&lt;/language&gt;&lt;/record&gt;&lt;/Cite&gt;&lt;/EndNote&gt;</w:instrText>
            </w:r>
            <w:r w:rsidR="00A02EC8" w:rsidRPr="00B077F9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5A69D5" w:rsidRPr="00B077F9">
              <w:rPr>
                <w:rFonts w:ascii="Arial" w:hAnsi="Arial" w:cs="Arial"/>
                <w:noProof/>
                <w:sz w:val="18"/>
                <w:lang w:val="de-DE"/>
              </w:rPr>
              <w:t>[2]</w:t>
            </w:r>
            <w:r w:rsidR="00A02EC8" w:rsidRPr="00B077F9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D4E07" w14:textId="77777777" w:rsidR="00770ABA" w:rsidRPr="00B077F9" w:rsidRDefault="00770ABA" w:rsidP="00DE790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Ind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72A2D" w14:textId="77777777" w:rsidR="00770ABA" w:rsidRPr="00B077F9" w:rsidRDefault="00770ABA" w:rsidP="00DE790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Randomized controlled tr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9CCB3" w14:textId="77777777" w:rsidR="00770ABA" w:rsidRPr="00B077F9" w:rsidRDefault="00770ABA" w:rsidP="00DE790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1.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ECC64" w14:textId="21F0EB36" w:rsidR="00770ABA" w:rsidRPr="00B077F9" w:rsidRDefault="00770ABA" w:rsidP="00DE790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130/285 (45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8B53C" w14:textId="1D0EC3E6" w:rsidR="00770ABA" w:rsidRPr="00B077F9" w:rsidRDefault="00770ABA" w:rsidP="00DE790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130/130 (100</w:t>
            </w:r>
            <w:r w:rsidR="00C31CCB" w:rsidRPr="00B077F9">
              <w:rPr>
                <w:rFonts w:ascii="Arial" w:hAnsi="Arial" w:cs="Arial"/>
                <w:sz w:val="18"/>
              </w:rPr>
              <w:t>.0</w:t>
            </w:r>
            <w:r w:rsidRPr="00B077F9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3D83F" w14:textId="4A1BD0DE" w:rsidR="00770ABA" w:rsidRPr="00B077F9" w:rsidRDefault="00770ABA" w:rsidP="00DE790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Anterior cruciate ligament reconstru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4B9A0B" w14:textId="77777777" w:rsidR="00770ABA" w:rsidRPr="00B077F9" w:rsidRDefault="00770ABA" w:rsidP="00DE790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Primary prophylax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15178" w14:textId="77777777" w:rsidR="00770ABA" w:rsidRPr="00B077F9" w:rsidRDefault="00770ABA" w:rsidP="00DE790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7F2849" w14:textId="63F2FEEE" w:rsidR="00770ABA" w:rsidRPr="00B077F9" w:rsidRDefault="00AC68E1" w:rsidP="00DE790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 xml:space="preserve">Mean: </w:t>
            </w:r>
            <w:r w:rsidR="00770ABA" w:rsidRPr="00B077F9">
              <w:rPr>
                <w:rFonts w:ascii="Arial" w:hAnsi="Arial" w:cs="Arial"/>
                <w:sz w:val="18"/>
              </w:rPr>
              <w:t>32.2</w:t>
            </w:r>
            <w:r w:rsidRPr="00B077F9">
              <w:rPr>
                <w:rFonts w:ascii="Arial" w:hAnsi="Arial" w:cs="Arial"/>
                <w:sz w:val="18"/>
              </w:rPr>
              <w:t xml:space="preserve"> </w:t>
            </w:r>
            <w:r w:rsidR="00770ABA" w:rsidRPr="00B077F9">
              <w:rPr>
                <w:rFonts w:ascii="Arial" w:hAnsi="Arial" w:cs="Arial"/>
                <w:sz w:val="18"/>
              </w:rPr>
              <w:t>±</w:t>
            </w:r>
            <w:r w:rsidRPr="00B077F9">
              <w:rPr>
                <w:rFonts w:ascii="Arial" w:hAnsi="Arial" w:cs="Arial"/>
                <w:sz w:val="18"/>
              </w:rPr>
              <w:t xml:space="preserve"> </w:t>
            </w:r>
            <w:r w:rsidR="00770ABA" w:rsidRPr="00B077F9">
              <w:rPr>
                <w:rFonts w:ascii="Arial" w:hAnsi="Arial" w:cs="Arial"/>
                <w:sz w:val="18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9393B22" w14:textId="2507DB95" w:rsidR="00770ABA" w:rsidRPr="00B077F9" w:rsidRDefault="00770ABA" w:rsidP="00DE790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NR</w:t>
            </w:r>
          </w:p>
        </w:tc>
      </w:tr>
      <w:tr w:rsidR="00B077F9" w:rsidRPr="00B077F9" w14:paraId="1E8D2E27" w14:textId="77777777" w:rsidTr="00C008B4">
        <w:trPr>
          <w:cantSplit/>
          <w:trHeight w:val="12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3F375029" w14:textId="517139E0" w:rsidR="00C008B4" w:rsidRPr="00B077F9" w:rsidRDefault="00C008B4" w:rsidP="00356B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  <w:lang w:val="de-DE"/>
              </w:rPr>
              <w:t>Kent, 2018</w:t>
            </w:r>
            <w:r w:rsidRPr="00B077F9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5A69D5" w:rsidRPr="00B077F9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Kent&lt;/Author&gt;&lt;Year&gt;2018&lt;/Year&gt;&lt;RecNum&gt;3&lt;/RecNum&gt;&lt;DisplayText&gt;[3]&lt;/DisplayText&gt;&lt;record&gt;&lt;rec-number&gt;3&lt;/rec-number&gt;&lt;foreign-keys&gt;&lt;key app="EN" db-id="t02ffrt2zfve57eef97xsw2ptddwxa2rrvtz" timestamp="1770887283"&gt;3&lt;/key&gt;&lt;/foreign-keys&gt;&lt;ref-type name="Journal Article"&gt;17&lt;/ref-type&gt;&lt;contributors&gt;&lt;authors&gt;&lt;author&gt;Kent, W. T.&lt;/author&gt;&lt;author&gt;Shelton, T. J.&lt;/author&gt;&lt;author&gt;Eastman, J.&lt;/author&gt;&lt;/authors&gt;&lt;/contributors&gt;&lt;titles&gt;&lt;title&gt;Heterotopic ossification around the knee after tibial nailing and ipsilateral antegrade and retrograde femoral nailing in the treatment of floating knee injuries&lt;/title&gt;&lt;secondary-title&gt;International Orthopaedics&lt;/secondary-title&gt;&lt;/titles&gt;&lt;periodical&gt;&lt;full-title&gt;International Orthopaedics&lt;/full-title&gt;&lt;/periodical&gt;&lt;pages&gt;1379-1385&lt;/pages&gt;&lt;volume&gt;42&lt;/volume&gt;&lt;number&gt;6&lt;/number&gt;&lt;dates&gt;&lt;year&gt;2018&lt;/year&gt;&lt;pub-dates&gt;&lt;date&gt;Jun&lt;/date&gt;&lt;/pub-dates&gt;&lt;/dates&gt;&lt;isbn&gt;0341-2695&lt;/isbn&gt;&lt;accession-num&gt;WOS:000432412100024&lt;/accession-num&gt;&lt;urls&gt;&lt;related-urls&gt;&lt;url&gt;&lt;style face="underline" font="default" size="100%"&gt;&amp;lt;Go to ISI&amp;gt;://WOS:000432412100024&lt;/style&gt;&lt;/url&gt;&lt;/related-urls&gt;&lt;/urls&gt;&lt;electronic-resource-num&gt;10.1007/s00264-018-3845-7&lt;/electronic-resource-num&gt;&lt;/record&gt;&lt;/Cite&gt;&lt;/EndNote&gt;</w:instrText>
            </w:r>
            <w:r w:rsidRPr="00B077F9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5A69D5" w:rsidRPr="00B077F9">
              <w:rPr>
                <w:rFonts w:ascii="Arial" w:hAnsi="Arial" w:cs="Arial"/>
                <w:noProof/>
                <w:sz w:val="18"/>
                <w:lang w:val="de-DE"/>
              </w:rPr>
              <w:t>[3]</w:t>
            </w:r>
            <w:r w:rsidRPr="00B077F9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0B04C5" w14:textId="77777777" w:rsidR="00C008B4" w:rsidRPr="00B077F9" w:rsidRDefault="00C008B4" w:rsidP="00356B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2C52B" w14:textId="5D500E0F" w:rsidR="00C008B4" w:rsidRPr="00B077F9" w:rsidRDefault="00C008B4" w:rsidP="00356B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Comparative cohort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2E706" w14:textId="77777777" w:rsidR="00C008B4" w:rsidRPr="00B077F9" w:rsidRDefault="00C008B4" w:rsidP="00356B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3.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5BA4E" w14:textId="4DAE4251" w:rsidR="00C008B4" w:rsidRPr="00B077F9" w:rsidRDefault="00C008B4" w:rsidP="00356B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7/25 (28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AC4F5" w14:textId="33736CCA" w:rsidR="00C008B4" w:rsidRPr="00B077F9" w:rsidRDefault="00C008B4" w:rsidP="00356B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7/7 (100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9162E" w14:textId="3D257E4B" w:rsidR="00C008B4" w:rsidRPr="00B077F9" w:rsidRDefault="00C008B4" w:rsidP="00356B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Tibial and femoral nailing after floating knee inju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4C65D" w14:textId="77777777" w:rsidR="00C008B4" w:rsidRPr="00B077F9" w:rsidRDefault="00C008B4" w:rsidP="00356B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Primary prophylax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0ACDF4" w14:textId="117C8A9B" w:rsidR="00C008B4" w:rsidRPr="00B077F9" w:rsidRDefault="00C008B4" w:rsidP="00356B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Mean: 16.7 ± 19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BE042" w14:textId="6CAD47D1" w:rsidR="00C008B4" w:rsidRPr="00B077F9" w:rsidRDefault="00C008B4" w:rsidP="00356B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Mean: 25.0 ± 9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3271CEA" w14:textId="3B216500" w:rsidR="00C008B4" w:rsidRPr="00B077F9" w:rsidRDefault="00C008B4" w:rsidP="00356B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077F9">
              <w:rPr>
                <w:rFonts w:ascii="Arial" w:hAnsi="Arial" w:cs="Arial"/>
                <w:sz w:val="18"/>
              </w:rPr>
              <w:t>Male: 5/7 (71.4%)</w:t>
            </w:r>
            <w:r w:rsidRPr="00B077F9">
              <w:rPr>
                <w:rFonts w:ascii="Arial" w:hAnsi="Arial" w:cs="Arial"/>
                <w:sz w:val="18"/>
              </w:rPr>
              <w:br/>
              <w:t>Female 2/7 (28.6%)</w:t>
            </w:r>
          </w:p>
        </w:tc>
      </w:tr>
    </w:tbl>
    <w:p w14:paraId="3C7C1687" w14:textId="79262E0D" w:rsidR="00623263" w:rsidRPr="00B077F9" w:rsidRDefault="00000000" w:rsidP="00EF6794">
      <w:pPr>
        <w:spacing w:after="0"/>
        <w:rPr>
          <w:rFonts w:ascii="Arial" w:hAnsi="Arial" w:cs="Arial"/>
          <w:sz w:val="18"/>
          <w:szCs w:val="18"/>
        </w:rPr>
      </w:pPr>
      <w:r w:rsidRPr="00B077F9">
        <w:rPr>
          <w:rFonts w:ascii="Arial" w:hAnsi="Arial" w:cs="Arial"/>
          <w:sz w:val="18"/>
          <w:szCs w:val="18"/>
        </w:rPr>
        <w:t xml:space="preserve">Values are reported as n/N (%) unless otherwise specified. </w:t>
      </w:r>
      <w:r w:rsidR="000C5F43" w:rsidRPr="00B077F9">
        <w:rPr>
          <w:rFonts w:ascii="Arial" w:hAnsi="Arial" w:cs="Arial"/>
          <w:sz w:val="18"/>
          <w:szCs w:val="18"/>
        </w:rPr>
        <w:t xml:space="preserve">Continuous variables are preferentially presented as mean (range). If unavailable mean ± SD or median (IQR/range) is reported according to the original publications. </w:t>
      </w:r>
      <w:r w:rsidRPr="00B077F9">
        <w:rPr>
          <w:rFonts w:ascii="Arial" w:hAnsi="Arial" w:cs="Arial"/>
          <w:sz w:val="18"/>
          <w:szCs w:val="18"/>
        </w:rPr>
        <w:t>“</w:t>
      </w:r>
      <w:r w:rsidR="00EF6794" w:rsidRPr="00B077F9">
        <w:rPr>
          <w:rFonts w:ascii="Arial" w:hAnsi="Arial" w:cs="Arial"/>
          <w:sz w:val="18"/>
          <w:szCs w:val="18"/>
        </w:rPr>
        <w:t xml:space="preserve">Participants receiving prophylaxis for HO around the </w:t>
      </w:r>
      <w:r w:rsidR="008C4F10" w:rsidRPr="00B077F9">
        <w:rPr>
          <w:rFonts w:ascii="Arial" w:hAnsi="Arial" w:cs="Arial"/>
          <w:sz w:val="18"/>
          <w:szCs w:val="18"/>
        </w:rPr>
        <w:t>knee/total</w:t>
      </w:r>
      <w:r w:rsidR="00EF6794" w:rsidRPr="00B077F9">
        <w:rPr>
          <w:rFonts w:ascii="Arial" w:hAnsi="Arial" w:cs="Arial"/>
          <w:sz w:val="18"/>
          <w:szCs w:val="18"/>
        </w:rPr>
        <w:t xml:space="preserve"> enrolled</w:t>
      </w:r>
      <w:r w:rsidRPr="00B077F9">
        <w:rPr>
          <w:rFonts w:ascii="Arial" w:hAnsi="Arial" w:cs="Arial"/>
          <w:sz w:val="18"/>
          <w:szCs w:val="18"/>
        </w:rPr>
        <w:t xml:space="preserve">” denotes the number of participants </w:t>
      </w:r>
      <w:r w:rsidR="00EF6794" w:rsidRPr="00B077F9">
        <w:rPr>
          <w:rFonts w:ascii="Arial" w:hAnsi="Arial" w:cs="Arial"/>
          <w:sz w:val="18"/>
          <w:szCs w:val="18"/>
        </w:rPr>
        <w:t>receiving a prophylactic intervention</w:t>
      </w:r>
      <w:r w:rsidRPr="00B077F9">
        <w:rPr>
          <w:rFonts w:ascii="Arial" w:hAnsi="Arial" w:cs="Arial"/>
          <w:sz w:val="18"/>
          <w:szCs w:val="18"/>
        </w:rPr>
        <w:t xml:space="preserve"> among all enrolled participants.</w:t>
      </w:r>
    </w:p>
    <w:p w14:paraId="636E92EB" w14:textId="7243729F" w:rsidR="00623263" w:rsidRPr="00B077F9" w:rsidRDefault="00000000" w:rsidP="000C5F43">
      <w:pPr>
        <w:spacing w:after="0"/>
        <w:rPr>
          <w:rFonts w:ascii="Arial" w:hAnsi="Arial" w:cs="Arial"/>
          <w:sz w:val="18"/>
          <w:szCs w:val="18"/>
        </w:rPr>
      </w:pPr>
      <w:r w:rsidRPr="00B077F9">
        <w:rPr>
          <w:rFonts w:ascii="Arial" w:hAnsi="Arial" w:cs="Arial"/>
          <w:sz w:val="18"/>
          <w:szCs w:val="18"/>
        </w:rPr>
        <w:t>Abbreviations: HO, heterotopic ossification; JBI, Joanna Briggs Institute; NR, not reported; USA, United States of America.</w:t>
      </w:r>
    </w:p>
    <w:p w14:paraId="7B2A2EAD" w14:textId="77777777" w:rsidR="00770ABA" w:rsidRPr="00B077F9" w:rsidRDefault="00770ABA" w:rsidP="00770ABA">
      <w:pPr>
        <w:spacing w:after="0"/>
        <w:rPr>
          <w:rFonts w:ascii="Arial" w:hAnsi="Arial" w:cs="Arial"/>
          <w:sz w:val="18"/>
          <w:szCs w:val="18"/>
        </w:rPr>
      </w:pPr>
      <w:r w:rsidRPr="00B077F9">
        <w:rPr>
          <w:rFonts w:ascii="Arial" w:hAnsi="Arial" w:cs="Arial"/>
          <w:sz w:val="18"/>
          <w:szCs w:val="18"/>
        </w:rPr>
        <w:t>† Values calculated from the reported data.</w:t>
      </w:r>
    </w:p>
    <w:p w14:paraId="05C625F8" w14:textId="77777777" w:rsidR="00A02EC8" w:rsidRPr="00B077F9" w:rsidRDefault="00A02EC8" w:rsidP="000C5F43">
      <w:pPr>
        <w:spacing w:after="0"/>
        <w:rPr>
          <w:rFonts w:ascii="Arial" w:hAnsi="Arial" w:cs="Arial"/>
          <w:sz w:val="18"/>
          <w:szCs w:val="18"/>
        </w:rPr>
      </w:pPr>
    </w:p>
    <w:p w14:paraId="503FA538" w14:textId="66338B9F" w:rsidR="00A02EC8" w:rsidRPr="00B077F9" w:rsidRDefault="00A02EC8" w:rsidP="000C5F43">
      <w:pPr>
        <w:spacing w:after="0"/>
        <w:rPr>
          <w:rFonts w:ascii="Arial" w:hAnsi="Arial" w:cs="Arial"/>
          <w:b/>
          <w:sz w:val="18"/>
          <w:szCs w:val="18"/>
        </w:rPr>
      </w:pPr>
      <w:r w:rsidRPr="00B077F9">
        <w:rPr>
          <w:rFonts w:ascii="Arial" w:hAnsi="Arial" w:cs="Arial"/>
          <w:b/>
          <w:sz w:val="18"/>
          <w:szCs w:val="18"/>
        </w:rPr>
        <w:t>References:</w:t>
      </w:r>
    </w:p>
    <w:p w14:paraId="50D62472" w14:textId="77777777" w:rsidR="005A69D5" w:rsidRPr="00B077F9" w:rsidRDefault="00A02EC8" w:rsidP="005A69D5">
      <w:pPr>
        <w:pStyle w:val="EndNoteBibliography"/>
        <w:spacing w:after="0"/>
        <w:ind w:left="720" w:hanging="720"/>
      </w:pPr>
      <w:r w:rsidRPr="00B077F9">
        <w:rPr>
          <w:szCs w:val="18"/>
        </w:rPr>
        <w:fldChar w:fldCharType="begin"/>
      </w:r>
      <w:r w:rsidRPr="00B077F9">
        <w:rPr>
          <w:szCs w:val="18"/>
        </w:rPr>
        <w:instrText xml:space="preserve"> ADDIN EN.REFLIST </w:instrText>
      </w:r>
      <w:r w:rsidRPr="00B077F9">
        <w:rPr>
          <w:szCs w:val="18"/>
        </w:rPr>
        <w:fldChar w:fldCharType="separate"/>
      </w:r>
      <w:r w:rsidR="005A69D5" w:rsidRPr="00B077F9">
        <w:t>1.</w:t>
      </w:r>
      <w:r w:rsidR="005A69D5" w:rsidRPr="00B077F9">
        <w:tab/>
        <w:t>Berven H, Brix M, Izadpanah K, Kubosch EJ, Schmal H (2018) Comparing case-control study for treatment of proximal tibia fractures with a complete metaphyseal component in two centers with different distinct strategies: fixation with Ilizarov frame or locking plates. Journal of Orthopaedic Surgery and Research. 13(doi:10.1186/s13018-018-0792-3.</w:t>
      </w:r>
    </w:p>
    <w:p w14:paraId="3B837F68" w14:textId="77777777" w:rsidR="005A69D5" w:rsidRPr="00B077F9" w:rsidRDefault="005A69D5" w:rsidP="005A69D5">
      <w:pPr>
        <w:pStyle w:val="EndNoteBibliography"/>
        <w:spacing w:after="0"/>
        <w:ind w:left="720" w:hanging="720"/>
      </w:pPr>
      <w:r w:rsidRPr="00B077F9">
        <w:t>2.</w:t>
      </w:r>
      <w:r w:rsidRPr="00B077F9">
        <w:tab/>
        <w:t>Bhandary B, Shetty S, Bangera VV, R Y, Kassim MS, Alva K et al (2013) To study the incidence of heterotopic ossification after anterior cruciate ligament reconstruction. J Clin Diagn Res. 7(5):888-891. doi:10.7860/jcdr/2013/5348.2970.</w:t>
      </w:r>
    </w:p>
    <w:p w14:paraId="10909F15" w14:textId="77777777" w:rsidR="005A69D5" w:rsidRPr="00B077F9" w:rsidRDefault="005A69D5" w:rsidP="005A69D5">
      <w:pPr>
        <w:pStyle w:val="EndNoteBibliography"/>
        <w:ind w:left="720" w:hanging="720"/>
      </w:pPr>
      <w:r w:rsidRPr="00B077F9">
        <w:t>3.</w:t>
      </w:r>
      <w:r w:rsidRPr="00B077F9">
        <w:tab/>
        <w:t>Kent WT, Shelton TJ, Eastman J (2018) Heterotopic ossification around the knee after tibial nailing and ipsilateral antegrade and retrograde femoral nailing in the treatment of floating knee injuries. International Orthopaedics. 42(6):1379-1385. doi:10.1007/s00264-018-3845-7.</w:t>
      </w:r>
    </w:p>
    <w:p w14:paraId="72492555" w14:textId="39A1D5B7" w:rsidR="00770ABA" w:rsidRPr="00B077F9" w:rsidRDefault="00A02EC8" w:rsidP="000C5F43">
      <w:pPr>
        <w:spacing w:after="0"/>
        <w:rPr>
          <w:rFonts w:ascii="Arial" w:hAnsi="Arial" w:cs="Arial"/>
          <w:sz w:val="18"/>
          <w:szCs w:val="18"/>
        </w:rPr>
      </w:pPr>
      <w:r w:rsidRPr="00B077F9">
        <w:rPr>
          <w:rFonts w:ascii="Arial" w:hAnsi="Arial" w:cs="Arial"/>
          <w:sz w:val="18"/>
          <w:szCs w:val="18"/>
        </w:rPr>
        <w:fldChar w:fldCharType="end"/>
      </w:r>
    </w:p>
    <w:sectPr w:rsidR="00770ABA" w:rsidRPr="00B077F9" w:rsidSect="00034616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3E53E" w14:textId="77777777" w:rsidR="006A35EC" w:rsidRDefault="006A35EC" w:rsidP="00EF4BFE">
      <w:pPr>
        <w:spacing w:after="0" w:line="240" w:lineRule="auto"/>
      </w:pPr>
      <w:r>
        <w:separator/>
      </w:r>
    </w:p>
  </w:endnote>
  <w:endnote w:type="continuationSeparator" w:id="0">
    <w:p w14:paraId="760C125C" w14:textId="77777777" w:rsidR="006A35EC" w:rsidRDefault="006A35EC" w:rsidP="00EF4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E326F" w14:textId="77777777" w:rsidR="006A35EC" w:rsidRDefault="006A35EC" w:rsidP="00EF4BFE">
      <w:pPr>
        <w:spacing w:after="0" w:line="240" w:lineRule="auto"/>
      </w:pPr>
      <w:r>
        <w:separator/>
      </w:r>
    </w:p>
  </w:footnote>
  <w:footnote w:type="continuationSeparator" w:id="0">
    <w:p w14:paraId="12A51B36" w14:textId="77777777" w:rsidR="006A35EC" w:rsidRDefault="006A35EC" w:rsidP="00EF4B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42855282">
    <w:abstractNumId w:val="8"/>
  </w:num>
  <w:num w:numId="2" w16cid:durableId="904876453">
    <w:abstractNumId w:val="6"/>
  </w:num>
  <w:num w:numId="3" w16cid:durableId="390689587">
    <w:abstractNumId w:val="5"/>
  </w:num>
  <w:num w:numId="4" w16cid:durableId="623846911">
    <w:abstractNumId w:val="4"/>
  </w:num>
  <w:num w:numId="5" w16cid:durableId="835265973">
    <w:abstractNumId w:val="7"/>
  </w:num>
  <w:num w:numId="6" w16cid:durableId="449321010">
    <w:abstractNumId w:val="3"/>
  </w:num>
  <w:num w:numId="7" w16cid:durableId="513155471">
    <w:abstractNumId w:val="2"/>
  </w:num>
  <w:num w:numId="8" w16cid:durableId="775908732">
    <w:abstractNumId w:val="1"/>
  </w:num>
  <w:num w:numId="9" w16cid:durableId="752360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removeDateAndTime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Knee Surgery Related Research Copy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2ffrt2zfve57eef97xsw2ptddwxa2rrvtz&quot;&gt;Knie Volltext&lt;record-ids&gt;&lt;item&gt;1&lt;/item&gt;&lt;item&gt;2&lt;/item&gt;&lt;item&gt;3&lt;/item&gt;&lt;/record-ids&gt;&lt;/item&gt;&lt;/Libraries&gt;"/>
  </w:docVars>
  <w:rsids>
    <w:rsidRoot w:val="00B47730"/>
    <w:rsid w:val="000106C5"/>
    <w:rsid w:val="00016C7A"/>
    <w:rsid w:val="00034616"/>
    <w:rsid w:val="00044438"/>
    <w:rsid w:val="0006063C"/>
    <w:rsid w:val="00061D48"/>
    <w:rsid w:val="00072991"/>
    <w:rsid w:val="00092F56"/>
    <w:rsid w:val="000A0516"/>
    <w:rsid w:val="000C5F43"/>
    <w:rsid w:val="000D1C4A"/>
    <w:rsid w:val="000D6A4F"/>
    <w:rsid w:val="000E00E5"/>
    <w:rsid w:val="000E4E7A"/>
    <w:rsid w:val="000E556D"/>
    <w:rsid w:val="001022F5"/>
    <w:rsid w:val="00105927"/>
    <w:rsid w:val="00112B0D"/>
    <w:rsid w:val="00113EB2"/>
    <w:rsid w:val="0013010C"/>
    <w:rsid w:val="001412C6"/>
    <w:rsid w:val="0015074B"/>
    <w:rsid w:val="001828F9"/>
    <w:rsid w:val="0019629A"/>
    <w:rsid w:val="001C5B8C"/>
    <w:rsid w:val="002067F9"/>
    <w:rsid w:val="002200F8"/>
    <w:rsid w:val="00240B65"/>
    <w:rsid w:val="002638D9"/>
    <w:rsid w:val="0028216E"/>
    <w:rsid w:val="002847C4"/>
    <w:rsid w:val="0029639D"/>
    <w:rsid w:val="002B4834"/>
    <w:rsid w:val="002B73DB"/>
    <w:rsid w:val="002D36DE"/>
    <w:rsid w:val="002E1981"/>
    <w:rsid w:val="002F2556"/>
    <w:rsid w:val="00301E9E"/>
    <w:rsid w:val="00306657"/>
    <w:rsid w:val="003102F1"/>
    <w:rsid w:val="003212EF"/>
    <w:rsid w:val="00325AF6"/>
    <w:rsid w:val="00326F90"/>
    <w:rsid w:val="003453E7"/>
    <w:rsid w:val="00356BBF"/>
    <w:rsid w:val="00381BA0"/>
    <w:rsid w:val="00382CE7"/>
    <w:rsid w:val="003857BC"/>
    <w:rsid w:val="003C6316"/>
    <w:rsid w:val="003D4C98"/>
    <w:rsid w:val="004079EE"/>
    <w:rsid w:val="004540AA"/>
    <w:rsid w:val="00456DB3"/>
    <w:rsid w:val="00477F6E"/>
    <w:rsid w:val="004B03A9"/>
    <w:rsid w:val="004B4508"/>
    <w:rsid w:val="004C17E1"/>
    <w:rsid w:val="004D6988"/>
    <w:rsid w:val="004D748E"/>
    <w:rsid w:val="004F19E2"/>
    <w:rsid w:val="004F739D"/>
    <w:rsid w:val="00500243"/>
    <w:rsid w:val="00514E22"/>
    <w:rsid w:val="005206B1"/>
    <w:rsid w:val="00566F91"/>
    <w:rsid w:val="00572552"/>
    <w:rsid w:val="005A69D5"/>
    <w:rsid w:val="005C4CC5"/>
    <w:rsid w:val="0060324F"/>
    <w:rsid w:val="0060340F"/>
    <w:rsid w:val="006152C5"/>
    <w:rsid w:val="00616FA8"/>
    <w:rsid w:val="00623263"/>
    <w:rsid w:val="00623EF4"/>
    <w:rsid w:val="00653144"/>
    <w:rsid w:val="006572F0"/>
    <w:rsid w:val="00694637"/>
    <w:rsid w:val="006A34B6"/>
    <w:rsid w:val="006A35EC"/>
    <w:rsid w:val="006A4DAA"/>
    <w:rsid w:val="006B7B28"/>
    <w:rsid w:val="006D485E"/>
    <w:rsid w:val="006E7136"/>
    <w:rsid w:val="006F1B09"/>
    <w:rsid w:val="006F3851"/>
    <w:rsid w:val="006F520E"/>
    <w:rsid w:val="0072058F"/>
    <w:rsid w:val="0074296D"/>
    <w:rsid w:val="00770ABA"/>
    <w:rsid w:val="007B0750"/>
    <w:rsid w:val="007B371C"/>
    <w:rsid w:val="00800E1D"/>
    <w:rsid w:val="0084667E"/>
    <w:rsid w:val="008775CB"/>
    <w:rsid w:val="008841D4"/>
    <w:rsid w:val="00885732"/>
    <w:rsid w:val="00893FDC"/>
    <w:rsid w:val="008A535B"/>
    <w:rsid w:val="008A5DD1"/>
    <w:rsid w:val="008C4F10"/>
    <w:rsid w:val="008C6B4B"/>
    <w:rsid w:val="008D0605"/>
    <w:rsid w:val="008E665C"/>
    <w:rsid w:val="00912AB4"/>
    <w:rsid w:val="00912CDE"/>
    <w:rsid w:val="0092352F"/>
    <w:rsid w:val="00925018"/>
    <w:rsid w:val="00964679"/>
    <w:rsid w:val="009866B8"/>
    <w:rsid w:val="009931BF"/>
    <w:rsid w:val="00995FBD"/>
    <w:rsid w:val="009A09C0"/>
    <w:rsid w:val="009D4F99"/>
    <w:rsid w:val="009E6731"/>
    <w:rsid w:val="00A02EC8"/>
    <w:rsid w:val="00A273F8"/>
    <w:rsid w:val="00A91344"/>
    <w:rsid w:val="00A932FF"/>
    <w:rsid w:val="00AA1D8D"/>
    <w:rsid w:val="00AB11E5"/>
    <w:rsid w:val="00AB38CD"/>
    <w:rsid w:val="00AB452D"/>
    <w:rsid w:val="00AC68E1"/>
    <w:rsid w:val="00AD1068"/>
    <w:rsid w:val="00AE44A4"/>
    <w:rsid w:val="00AF67E3"/>
    <w:rsid w:val="00B077F9"/>
    <w:rsid w:val="00B17EAC"/>
    <w:rsid w:val="00B4106F"/>
    <w:rsid w:val="00B41258"/>
    <w:rsid w:val="00B47730"/>
    <w:rsid w:val="00B502F6"/>
    <w:rsid w:val="00B97EDE"/>
    <w:rsid w:val="00BA1952"/>
    <w:rsid w:val="00BC5917"/>
    <w:rsid w:val="00BE250C"/>
    <w:rsid w:val="00BF7FDE"/>
    <w:rsid w:val="00C008B4"/>
    <w:rsid w:val="00C104C1"/>
    <w:rsid w:val="00C31CCB"/>
    <w:rsid w:val="00C4573F"/>
    <w:rsid w:val="00C46283"/>
    <w:rsid w:val="00C60785"/>
    <w:rsid w:val="00C72B5A"/>
    <w:rsid w:val="00CB0664"/>
    <w:rsid w:val="00CC7B80"/>
    <w:rsid w:val="00CF59CE"/>
    <w:rsid w:val="00D0470F"/>
    <w:rsid w:val="00D05DEB"/>
    <w:rsid w:val="00D20233"/>
    <w:rsid w:val="00D32588"/>
    <w:rsid w:val="00D5409D"/>
    <w:rsid w:val="00DA12CB"/>
    <w:rsid w:val="00DB7446"/>
    <w:rsid w:val="00DC033D"/>
    <w:rsid w:val="00DD243B"/>
    <w:rsid w:val="00DD6F14"/>
    <w:rsid w:val="00DE2FE3"/>
    <w:rsid w:val="00DE7909"/>
    <w:rsid w:val="00E05BF4"/>
    <w:rsid w:val="00E07844"/>
    <w:rsid w:val="00E07FF3"/>
    <w:rsid w:val="00E46949"/>
    <w:rsid w:val="00E516E3"/>
    <w:rsid w:val="00EB490C"/>
    <w:rsid w:val="00ED6367"/>
    <w:rsid w:val="00EF4BFE"/>
    <w:rsid w:val="00EF6794"/>
    <w:rsid w:val="00F23CE6"/>
    <w:rsid w:val="00F514CA"/>
    <w:rsid w:val="00F67114"/>
    <w:rsid w:val="00F740F2"/>
    <w:rsid w:val="00F9487D"/>
    <w:rsid w:val="00FB77C7"/>
    <w:rsid w:val="00FC493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F8FE8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C72B5A"/>
    <w:pPr>
      <w:spacing w:after="0"/>
      <w:jc w:val="center"/>
    </w:pPr>
    <w:rPr>
      <w:rFonts w:ascii="Arial" w:hAnsi="Arial" w:cs="Arial"/>
      <w:noProof/>
      <w:sz w:val="18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72B5A"/>
    <w:rPr>
      <w:rFonts w:ascii="Arial" w:hAnsi="Arial" w:cs="Arial"/>
      <w:noProof/>
      <w:sz w:val="18"/>
    </w:rPr>
  </w:style>
  <w:style w:type="paragraph" w:customStyle="1" w:styleId="EndNoteBibliography">
    <w:name w:val="EndNote Bibliography"/>
    <w:basedOn w:val="Standard"/>
    <w:link w:val="EndNoteBibliographyZchn"/>
    <w:rsid w:val="00C72B5A"/>
    <w:pPr>
      <w:spacing w:line="240" w:lineRule="auto"/>
    </w:pPr>
    <w:rPr>
      <w:rFonts w:ascii="Arial" w:hAnsi="Arial" w:cs="Arial"/>
      <w:noProof/>
      <w:sz w:val="18"/>
    </w:rPr>
  </w:style>
  <w:style w:type="character" w:customStyle="1" w:styleId="EndNoteBibliographyZchn">
    <w:name w:val="EndNote Bibliography Zchn"/>
    <w:basedOn w:val="Absatz-Standardschriftart"/>
    <w:link w:val="EndNoteBibliography"/>
    <w:rsid w:val="00C72B5A"/>
    <w:rPr>
      <w:rFonts w:ascii="Arial" w:hAnsi="Arial" w:cs="Arial"/>
      <w:noProof/>
      <w:sz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02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02F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02F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02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02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8</Words>
  <Characters>5786</Characters>
  <Application>Microsoft Office Word</Application>
  <DocSecurity>0</DocSecurity>
  <Lines>48</Lines>
  <Paragraphs>13</Paragraphs>
  <ScaleCrop>false</ScaleCrop>
  <Manager/>
  <Company/>
  <LinksUpToDate>false</LinksUpToDate>
  <CharactersWithSpaces>66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7T14:12:00Z</dcterms:created>
  <dcterms:modified xsi:type="dcterms:W3CDTF">2026-03-07T14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2853ec-5acb-482a-8691-15c1d33afa49</vt:lpwstr>
  </property>
</Properties>
</file>